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7CE3B6" w14:textId="10C36EEB" w:rsidR="009F3393" w:rsidRPr="00C03327" w:rsidRDefault="009F3393" w:rsidP="009F339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 xml:space="preserve">SUPPLEMENTARY </w:t>
      </w:r>
      <w:r w:rsidR="0036104E">
        <w:rPr>
          <w:b/>
          <w:bCs/>
          <w:sz w:val="32"/>
          <w:szCs w:val="32"/>
          <w:lang w:val="en-US"/>
        </w:rPr>
        <w:t>MATERIALS</w:t>
      </w:r>
      <w:bookmarkStart w:id="0" w:name="_GoBack"/>
      <w:bookmarkEnd w:id="0"/>
    </w:p>
    <w:p w14:paraId="39387D7B" w14:textId="77777777" w:rsidR="009F3393" w:rsidRPr="00C03327" w:rsidRDefault="009F3393" w:rsidP="009F3393">
      <w:pPr>
        <w:spacing w:line="360" w:lineRule="auto"/>
        <w:jc w:val="center"/>
        <w:rPr>
          <w:b/>
          <w:sz w:val="32"/>
          <w:szCs w:val="32"/>
          <w:lang w:val="en-US"/>
        </w:rPr>
      </w:pPr>
      <w:r w:rsidRPr="00C03327">
        <w:rPr>
          <w:b/>
          <w:sz w:val="32"/>
          <w:szCs w:val="32"/>
          <w:lang w:val="en-US"/>
        </w:rPr>
        <w:t>Self-reported vs. objectively assessed adherence to inhaled corticosteroids in asthma</w:t>
      </w:r>
    </w:p>
    <w:p w14:paraId="3AE58DC7" w14:textId="77777777" w:rsidR="009F3393" w:rsidRDefault="009F3393" w:rsidP="000D7584">
      <w:pPr>
        <w:spacing w:line="360" w:lineRule="auto"/>
        <w:rPr>
          <w:b/>
          <w:bCs/>
          <w:lang w:val="en-US"/>
        </w:rPr>
      </w:pPr>
    </w:p>
    <w:p w14:paraId="0BE74CFA" w14:textId="606918B4" w:rsidR="000D7584" w:rsidRPr="00C03327" w:rsidRDefault="00584E65" w:rsidP="000D7584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="000D7584" w:rsidRPr="002102F0">
        <w:rPr>
          <w:b/>
          <w:bCs/>
          <w:lang w:val="en-US"/>
        </w:rPr>
        <w:t xml:space="preserve">Table 1 </w:t>
      </w:r>
    </w:p>
    <w:p w14:paraId="4380CD0A" w14:textId="12935D84" w:rsidR="000D7584" w:rsidRPr="00A13CB0" w:rsidRDefault="00C549FD" w:rsidP="000D7584">
      <w:pPr>
        <w:spacing w:line="360" w:lineRule="auto"/>
        <w:jc w:val="both"/>
        <w:rPr>
          <w:rFonts w:eastAsiaTheme="minorHAnsi"/>
          <w:b/>
          <w:bCs/>
          <w:color w:val="000000" w:themeColor="text1"/>
          <w:lang w:val="en-US"/>
        </w:rPr>
      </w:pPr>
      <w:r>
        <w:rPr>
          <w:rFonts w:eastAsiaTheme="minorHAnsi"/>
          <w:color w:val="000000" w:themeColor="text1"/>
          <w:lang w:val="en-US"/>
        </w:rPr>
        <w:t xml:space="preserve">Non-responder analysis of </w:t>
      </w:r>
      <w:r w:rsidR="00EA7A33">
        <w:rPr>
          <w:rFonts w:eastAsiaTheme="minorHAnsi"/>
          <w:color w:val="000000" w:themeColor="text1"/>
          <w:lang w:val="en-US"/>
        </w:rPr>
        <w:t>313 patients eligible for inclusion in the present study.</w:t>
      </w:r>
    </w:p>
    <w:tbl>
      <w:tblPr>
        <w:tblStyle w:val="Gittertabel1-lys"/>
        <w:tblW w:w="0" w:type="auto"/>
        <w:tblLook w:val="04A0" w:firstRow="1" w:lastRow="0" w:firstColumn="1" w:lastColumn="0" w:noHBand="0" w:noVBand="1"/>
      </w:tblPr>
      <w:tblGrid>
        <w:gridCol w:w="4220"/>
        <w:gridCol w:w="2301"/>
        <w:gridCol w:w="1701"/>
        <w:gridCol w:w="1406"/>
      </w:tblGrid>
      <w:tr w:rsidR="00584E65" w:rsidRPr="00C33814" w14:paraId="6C14AD55" w14:textId="398242C8" w:rsidTr="00C338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hideMark/>
          </w:tcPr>
          <w:p w14:paraId="3F46D7A4" w14:textId="77777777" w:rsidR="00584E65" w:rsidRPr="00C33814" w:rsidRDefault="00584E65" w:rsidP="00D06A7C">
            <w:pPr>
              <w:rPr>
                <w:lang w:val="en-US" w:eastAsia="da-DK"/>
              </w:rPr>
            </w:pPr>
            <w:r w:rsidRPr="00C33814">
              <w:rPr>
                <w:lang w:val="en-US" w:eastAsia="da-DK"/>
              </w:rPr>
              <w:t>Baseline Characteristics</w:t>
            </w:r>
          </w:p>
        </w:tc>
        <w:tc>
          <w:tcPr>
            <w:tcW w:w="2301" w:type="dxa"/>
            <w:hideMark/>
          </w:tcPr>
          <w:p w14:paraId="1BCB94B5" w14:textId="71C8DBAA" w:rsidR="00584E65" w:rsidRPr="00C33814" w:rsidRDefault="00CB2E48" w:rsidP="00D06A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lang w:val="en-US" w:eastAsia="da-DK"/>
              </w:rPr>
            </w:pPr>
            <w:r w:rsidRPr="00C33814">
              <w:rPr>
                <w:b w:val="0"/>
                <w:bCs w:val="0"/>
                <w:color w:val="000000"/>
                <w:lang w:val="en-US" w:eastAsia="da-DK"/>
              </w:rPr>
              <w:t>Non-responders</w:t>
            </w:r>
            <w:r w:rsidR="00584E65" w:rsidRPr="00C33814">
              <w:rPr>
                <w:color w:val="000000"/>
                <w:lang w:val="en-US" w:eastAsia="da-DK"/>
              </w:rPr>
              <w:t xml:space="preserve"> </w:t>
            </w:r>
          </w:p>
        </w:tc>
        <w:tc>
          <w:tcPr>
            <w:tcW w:w="1705" w:type="dxa"/>
          </w:tcPr>
          <w:p w14:paraId="225D4600" w14:textId="2A1A7D4E" w:rsidR="00584E65" w:rsidRPr="00C33814" w:rsidRDefault="00CB2E48" w:rsidP="00D06A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lang w:val="en-US" w:eastAsia="da-DK"/>
              </w:rPr>
            </w:pPr>
            <w:r w:rsidRPr="00C33814">
              <w:rPr>
                <w:b w:val="0"/>
                <w:bCs w:val="0"/>
                <w:color w:val="000000"/>
                <w:lang w:val="en-US" w:eastAsia="da-DK"/>
              </w:rPr>
              <w:t>Responders</w:t>
            </w:r>
          </w:p>
        </w:tc>
        <w:tc>
          <w:tcPr>
            <w:tcW w:w="1412" w:type="dxa"/>
          </w:tcPr>
          <w:p w14:paraId="5548C6A6" w14:textId="02786852" w:rsidR="00584E65" w:rsidRPr="00C33814" w:rsidRDefault="00CB2E48" w:rsidP="00D06A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lang w:val="en-US" w:eastAsia="da-DK"/>
              </w:rPr>
            </w:pPr>
            <w:r w:rsidRPr="00C33814">
              <w:rPr>
                <w:b w:val="0"/>
                <w:bCs w:val="0"/>
                <w:color w:val="000000"/>
                <w:lang w:val="en-US" w:eastAsia="da-DK"/>
              </w:rPr>
              <w:t>P-value</w:t>
            </w:r>
          </w:p>
        </w:tc>
      </w:tr>
      <w:tr w:rsidR="00510CB0" w:rsidRPr="00C33814" w14:paraId="3F4E9384" w14:textId="5FC90243" w:rsidTr="00C338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noWrap/>
            <w:hideMark/>
          </w:tcPr>
          <w:p w14:paraId="704A7DF4" w14:textId="77777777" w:rsidR="00510CB0" w:rsidRPr="00C33814" w:rsidRDefault="00510CB0" w:rsidP="00510CB0">
            <w:pPr>
              <w:rPr>
                <w:b w:val="0"/>
                <w:bCs w:val="0"/>
                <w:color w:val="000000"/>
                <w:lang w:val="en-US" w:eastAsia="da-DK"/>
              </w:rPr>
            </w:pPr>
            <w:r w:rsidRPr="00C33814">
              <w:rPr>
                <w:color w:val="000000"/>
                <w:lang w:val="en-US" w:eastAsia="da-DK"/>
              </w:rPr>
              <w:t>Age (yrs.)</w:t>
            </w:r>
          </w:p>
        </w:tc>
        <w:tc>
          <w:tcPr>
            <w:tcW w:w="2301" w:type="dxa"/>
            <w:noWrap/>
          </w:tcPr>
          <w:p w14:paraId="74CEDF04" w14:textId="3407C7D1" w:rsidR="00510CB0" w:rsidRPr="00C33814" w:rsidRDefault="00510CB0" w:rsidP="00510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</w:rPr>
              <w:t>54 (16)</w:t>
            </w:r>
          </w:p>
        </w:tc>
        <w:tc>
          <w:tcPr>
            <w:tcW w:w="1705" w:type="dxa"/>
          </w:tcPr>
          <w:p w14:paraId="295720A9" w14:textId="755E0C38" w:rsidR="00510CB0" w:rsidRPr="00C33814" w:rsidRDefault="00510CB0" w:rsidP="00510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</w:rPr>
              <w:t>47 (16)</w:t>
            </w:r>
          </w:p>
        </w:tc>
        <w:tc>
          <w:tcPr>
            <w:tcW w:w="1412" w:type="dxa"/>
          </w:tcPr>
          <w:p w14:paraId="3D68BCC0" w14:textId="5EC4A89D" w:rsidR="00510CB0" w:rsidRPr="00C33814" w:rsidRDefault="00510CB0" w:rsidP="00510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</w:rPr>
              <w:t>&lt;0.001</w:t>
            </w:r>
          </w:p>
        </w:tc>
      </w:tr>
      <w:tr w:rsidR="00510CB0" w:rsidRPr="00C33814" w14:paraId="5779BC09" w14:textId="0E56154E" w:rsidTr="00C338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noWrap/>
            <w:hideMark/>
          </w:tcPr>
          <w:p w14:paraId="447DFA8E" w14:textId="77777777" w:rsidR="00510CB0" w:rsidRPr="00C33814" w:rsidRDefault="00510CB0" w:rsidP="00510CB0">
            <w:pPr>
              <w:rPr>
                <w:b w:val="0"/>
                <w:bCs w:val="0"/>
                <w:color w:val="000000"/>
                <w:lang w:val="en-US" w:eastAsia="da-DK"/>
              </w:rPr>
            </w:pPr>
            <w:r w:rsidRPr="00C33814">
              <w:rPr>
                <w:color w:val="000000"/>
                <w:lang w:val="en-US" w:eastAsia="da-DK"/>
              </w:rPr>
              <w:t>Female</w:t>
            </w:r>
          </w:p>
        </w:tc>
        <w:tc>
          <w:tcPr>
            <w:tcW w:w="2301" w:type="dxa"/>
            <w:noWrap/>
          </w:tcPr>
          <w:p w14:paraId="3001FDFE" w14:textId="56D22DAB" w:rsidR="00510CB0" w:rsidRPr="00C33814" w:rsidRDefault="00510CB0" w:rsidP="00510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</w:rPr>
              <w:t>98 (72.</w:t>
            </w:r>
            <w:r w:rsidR="00045388" w:rsidRPr="00C33814">
              <w:rPr>
                <w:color w:val="000000"/>
              </w:rPr>
              <w:t>6</w:t>
            </w:r>
            <w:r w:rsidRPr="00C33814">
              <w:rPr>
                <w:color w:val="000000"/>
              </w:rPr>
              <w:t>%)</w:t>
            </w:r>
          </w:p>
        </w:tc>
        <w:tc>
          <w:tcPr>
            <w:tcW w:w="1705" w:type="dxa"/>
          </w:tcPr>
          <w:p w14:paraId="4C7D2104" w14:textId="1B7649F8" w:rsidR="00510CB0" w:rsidRPr="00C33814" w:rsidRDefault="00510CB0" w:rsidP="00510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</w:rPr>
              <w:t>136 (76.4%)</w:t>
            </w:r>
          </w:p>
        </w:tc>
        <w:tc>
          <w:tcPr>
            <w:tcW w:w="1412" w:type="dxa"/>
          </w:tcPr>
          <w:p w14:paraId="177C12C0" w14:textId="390E049A" w:rsidR="00510CB0" w:rsidRPr="00C33814" w:rsidRDefault="00510CB0" w:rsidP="00510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</w:rPr>
              <w:t>0.4</w:t>
            </w:r>
          </w:p>
        </w:tc>
      </w:tr>
      <w:tr w:rsidR="00510CB0" w:rsidRPr="00C33814" w14:paraId="1D9384CB" w14:textId="4C3E1960" w:rsidTr="00C338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noWrap/>
            <w:hideMark/>
          </w:tcPr>
          <w:p w14:paraId="742F7909" w14:textId="5063C505" w:rsidR="00510CB0" w:rsidRPr="00C33814" w:rsidRDefault="00510CB0" w:rsidP="00510CB0">
            <w:pPr>
              <w:rPr>
                <w:b w:val="0"/>
                <w:bCs w:val="0"/>
                <w:color w:val="000000"/>
                <w:lang w:val="en-US" w:eastAsia="da-DK"/>
              </w:rPr>
            </w:pPr>
            <w:r w:rsidRPr="00C33814">
              <w:rPr>
                <w:color w:val="000000"/>
                <w:lang w:val="en-US" w:eastAsia="da-DK"/>
              </w:rPr>
              <w:t>ACQ-score</w:t>
            </w:r>
            <w:r w:rsidRPr="00C33814">
              <w:rPr>
                <w:b w:val="0"/>
                <w:bCs w:val="0"/>
                <w:color w:val="000000"/>
                <w:lang w:val="en-US" w:eastAsia="da-DK"/>
              </w:rPr>
              <w:t xml:space="preserve"> (n=230)</w:t>
            </w:r>
          </w:p>
        </w:tc>
        <w:tc>
          <w:tcPr>
            <w:tcW w:w="2301" w:type="dxa"/>
            <w:noWrap/>
          </w:tcPr>
          <w:p w14:paraId="5C435151" w14:textId="6837BC6B" w:rsidR="00510CB0" w:rsidRPr="00C33814" w:rsidRDefault="00510CB0" w:rsidP="00510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</w:rPr>
              <w:t>1.62 (1.11)</w:t>
            </w:r>
          </w:p>
        </w:tc>
        <w:tc>
          <w:tcPr>
            <w:tcW w:w="1705" w:type="dxa"/>
          </w:tcPr>
          <w:p w14:paraId="69D315E9" w14:textId="37D83C3C" w:rsidR="00510CB0" w:rsidRPr="00C33814" w:rsidRDefault="00510CB0" w:rsidP="00510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</w:rPr>
              <w:t>1.32 (1.07)</w:t>
            </w:r>
          </w:p>
        </w:tc>
        <w:tc>
          <w:tcPr>
            <w:tcW w:w="1412" w:type="dxa"/>
          </w:tcPr>
          <w:p w14:paraId="05606726" w14:textId="6DFF7412" w:rsidR="00510CB0" w:rsidRPr="00C33814" w:rsidRDefault="00510CB0" w:rsidP="00510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</w:rPr>
              <w:t>0.031</w:t>
            </w:r>
          </w:p>
        </w:tc>
      </w:tr>
      <w:tr w:rsidR="00045388" w:rsidRPr="00C33814" w14:paraId="6AA656B5" w14:textId="4DFC662A" w:rsidTr="00C338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noWrap/>
            <w:hideMark/>
          </w:tcPr>
          <w:p w14:paraId="3F5A1698" w14:textId="77777777" w:rsidR="00045388" w:rsidRPr="00C33814" w:rsidRDefault="00045388" w:rsidP="00045388">
            <w:pPr>
              <w:rPr>
                <w:b w:val="0"/>
                <w:bCs w:val="0"/>
                <w:color w:val="000000"/>
                <w:lang w:val="en-US" w:eastAsia="da-DK"/>
              </w:rPr>
            </w:pPr>
            <w:r w:rsidRPr="00C33814">
              <w:rPr>
                <w:color w:val="000000"/>
                <w:lang w:val="en-US" w:eastAsia="da-DK"/>
              </w:rPr>
              <w:t>FEV</w:t>
            </w:r>
            <w:r w:rsidRPr="00C33814">
              <w:rPr>
                <w:color w:val="000000"/>
                <w:vertAlign w:val="subscript"/>
                <w:lang w:val="en-US" w:eastAsia="da-DK"/>
              </w:rPr>
              <w:t xml:space="preserve">1 </w:t>
            </w:r>
            <w:r w:rsidRPr="00C33814">
              <w:rPr>
                <w:color w:val="000000"/>
                <w:lang w:val="en-US" w:eastAsia="da-DK"/>
              </w:rPr>
              <w:t>(L)</w:t>
            </w:r>
          </w:p>
        </w:tc>
        <w:tc>
          <w:tcPr>
            <w:tcW w:w="2301" w:type="dxa"/>
            <w:noWrap/>
          </w:tcPr>
          <w:p w14:paraId="7E219D8E" w14:textId="06223408" w:rsidR="00045388" w:rsidRPr="00C33814" w:rsidRDefault="00045388" w:rsidP="0004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</w:rPr>
              <w:t>2.49 (0.84)</w:t>
            </w:r>
          </w:p>
        </w:tc>
        <w:tc>
          <w:tcPr>
            <w:tcW w:w="1705" w:type="dxa"/>
          </w:tcPr>
          <w:p w14:paraId="413AA348" w14:textId="3E45430B" w:rsidR="00045388" w:rsidRPr="00C33814" w:rsidRDefault="00045388" w:rsidP="0004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</w:rPr>
              <w:t>2.79 (0.80)</w:t>
            </w:r>
          </w:p>
        </w:tc>
        <w:tc>
          <w:tcPr>
            <w:tcW w:w="1412" w:type="dxa"/>
          </w:tcPr>
          <w:p w14:paraId="66E841A2" w14:textId="0229DD35" w:rsidR="00045388" w:rsidRPr="00C33814" w:rsidRDefault="00045388" w:rsidP="0004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</w:rPr>
              <w:t>0.002</w:t>
            </w:r>
          </w:p>
        </w:tc>
      </w:tr>
      <w:tr w:rsidR="00045388" w:rsidRPr="00C33814" w14:paraId="4A223358" w14:textId="0A118A81" w:rsidTr="00C338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noWrap/>
            <w:hideMark/>
          </w:tcPr>
          <w:p w14:paraId="0A593CFE" w14:textId="77777777" w:rsidR="00045388" w:rsidRPr="00C33814" w:rsidRDefault="00045388" w:rsidP="00045388">
            <w:pPr>
              <w:rPr>
                <w:b w:val="0"/>
                <w:bCs w:val="0"/>
                <w:color w:val="000000"/>
                <w:lang w:val="en-US" w:eastAsia="da-DK"/>
              </w:rPr>
            </w:pPr>
            <w:r w:rsidRPr="00C33814">
              <w:rPr>
                <w:color w:val="000000"/>
                <w:lang w:val="en-US" w:eastAsia="da-DK"/>
              </w:rPr>
              <w:t>FEV</w:t>
            </w:r>
            <w:r w:rsidRPr="00C33814">
              <w:rPr>
                <w:color w:val="000000"/>
                <w:vertAlign w:val="subscript"/>
                <w:lang w:val="en-US" w:eastAsia="da-DK"/>
              </w:rPr>
              <w:t>1</w:t>
            </w:r>
            <w:r w:rsidRPr="00C33814">
              <w:rPr>
                <w:color w:val="000000"/>
                <w:lang w:val="en-US" w:eastAsia="da-DK"/>
              </w:rPr>
              <w:t>%pred</w:t>
            </w:r>
          </w:p>
        </w:tc>
        <w:tc>
          <w:tcPr>
            <w:tcW w:w="2301" w:type="dxa"/>
            <w:noWrap/>
          </w:tcPr>
          <w:p w14:paraId="1C858A95" w14:textId="25F34D76" w:rsidR="00045388" w:rsidRPr="00C33814" w:rsidRDefault="00045388" w:rsidP="0004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</w:rPr>
              <w:t>85 (18)</w:t>
            </w:r>
          </w:p>
        </w:tc>
        <w:tc>
          <w:tcPr>
            <w:tcW w:w="1705" w:type="dxa"/>
          </w:tcPr>
          <w:p w14:paraId="49D22817" w14:textId="01EF725A" w:rsidR="00045388" w:rsidRPr="00C33814" w:rsidRDefault="00045388" w:rsidP="0004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</w:rPr>
              <w:t>91 (18)</w:t>
            </w:r>
          </w:p>
        </w:tc>
        <w:tc>
          <w:tcPr>
            <w:tcW w:w="1412" w:type="dxa"/>
          </w:tcPr>
          <w:p w14:paraId="5DFB2A90" w14:textId="5A0288F0" w:rsidR="00045388" w:rsidRPr="00C33814" w:rsidRDefault="00045388" w:rsidP="0004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</w:rPr>
              <w:t>0.005</w:t>
            </w:r>
          </w:p>
        </w:tc>
      </w:tr>
      <w:tr w:rsidR="00E12E3C" w:rsidRPr="00C33814" w14:paraId="34DADDFD" w14:textId="68C2F7E8" w:rsidTr="00C338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noWrap/>
            <w:hideMark/>
          </w:tcPr>
          <w:p w14:paraId="1D18A02C" w14:textId="77777777" w:rsidR="00E12E3C" w:rsidRPr="00C33814" w:rsidRDefault="00E12E3C" w:rsidP="00E12E3C">
            <w:pPr>
              <w:rPr>
                <w:b w:val="0"/>
                <w:bCs w:val="0"/>
                <w:color w:val="000000"/>
                <w:lang w:val="en-US" w:eastAsia="da-DK"/>
              </w:rPr>
            </w:pPr>
            <w:r w:rsidRPr="00C33814">
              <w:rPr>
                <w:color w:val="000000"/>
                <w:lang w:val="en-US" w:eastAsia="da-DK"/>
              </w:rPr>
              <w:t>FVC (L)</w:t>
            </w:r>
          </w:p>
        </w:tc>
        <w:tc>
          <w:tcPr>
            <w:tcW w:w="2301" w:type="dxa"/>
            <w:noWrap/>
          </w:tcPr>
          <w:p w14:paraId="54C56C5C" w14:textId="1629669E" w:rsidR="00E12E3C" w:rsidRPr="00C33814" w:rsidRDefault="00E12E3C" w:rsidP="00E1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</w:rPr>
              <w:t>3.37 (1.06)</w:t>
            </w:r>
          </w:p>
        </w:tc>
        <w:tc>
          <w:tcPr>
            <w:tcW w:w="1705" w:type="dxa"/>
          </w:tcPr>
          <w:p w14:paraId="667927D3" w14:textId="3491BB17" w:rsidR="00E12E3C" w:rsidRPr="00C33814" w:rsidRDefault="00E12E3C" w:rsidP="00E1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</w:rPr>
              <w:t>3.67 (1.02)</w:t>
            </w:r>
          </w:p>
        </w:tc>
        <w:tc>
          <w:tcPr>
            <w:tcW w:w="1412" w:type="dxa"/>
          </w:tcPr>
          <w:p w14:paraId="1AAD66D6" w14:textId="55C33E57" w:rsidR="00E12E3C" w:rsidRPr="00C33814" w:rsidRDefault="00E12E3C" w:rsidP="00E1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</w:rPr>
              <w:t>0.008</w:t>
            </w:r>
          </w:p>
        </w:tc>
      </w:tr>
      <w:tr w:rsidR="00E12E3C" w:rsidRPr="00C33814" w14:paraId="4D079C76" w14:textId="0D4A8651" w:rsidTr="00C338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noWrap/>
          </w:tcPr>
          <w:p w14:paraId="4B830136" w14:textId="77777777" w:rsidR="00E12E3C" w:rsidRPr="00C33814" w:rsidRDefault="00E12E3C" w:rsidP="00E12E3C">
            <w:pPr>
              <w:rPr>
                <w:b w:val="0"/>
                <w:bCs w:val="0"/>
                <w:color w:val="000000"/>
                <w:lang w:val="en-US" w:eastAsia="da-DK"/>
              </w:rPr>
            </w:pPr>
            <w:proofErr w:type="spellStart"/>
            <w:r w:rsidRPr="00C33814">
              <w:rPr>
                <w:color w:val="000000"/>
                <w:lang w:val="en-US" w:eastAsia="da-DK"/>
              </w:rPr>
              <w:t>FVC%pred</w:t>
            </w:r>
            <w:proofErr w:type="spellEnd"/>
          </w:p>
        </w:tc>
        <w:tc>
          <w:tcPr>
            <w:tcW w:w="2301" w:type="dxa"/>
            <w:noWrap/>
          </w:tcPr>
          <w:p w14:paraId="7BD24756" w14:textId="2A5900F6" w:rsidR="00E12E3C" w:rsidRPr="00C33814" w:rsidRDefault="00E12E3C" w:rsidP="00E1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</w:rPr>
              <w:t>96 (18)</w:t>
            </w:r>
          </w:p>
        </w:tc>
        <w:tc>
          <w:tcPr>
            <w:tcW w:w="1705" w:type="dxa"/>
          </w:tcPr>
          <w:p w14:paraId="3498B635" w14:textId="7B4881F6" w:rsidR="00E12E3C" w:rsidRPr="00C33814" w:rsidRDefault="00E12E3C" w:rsidP="00E1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</w:rPr>
              <w:t>102 (20)</w:t>
            </w:r>
          </w:p>
        </w:tc>
        <w:tc>
          <w:tcPr>
            <w:tcW w:w="1412" w:type="dxa"/>
          </w:tcPr>
          <w:p w14:paraId="7F0F7E87" w14:textId="27AEC224" w:rsidR="00E12E3C" w:rsidRPr="00C33814" w:rsidRDefault="00E12E3C" w:rsidP="00E1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</w:rPr>
              <w:t>0.008</w:t>
            </w:r>
          </w:p>
        </w:tc>
      </w:tr>
      <w:tr w:rsidR="00E12E3C" w:rsidRPr="00C33814" w14:paraId="4E4DED0E" w14:textId="37608AC0" w:rsidTr="00C338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noWrap/>
          </w:tcPr>
          <w:p w14:paraId="380A3C33" w14:textId="77777777" w:rsidR="00E12E3C" w:rsidRPr="00C33814" w:rsidRDefault="00E12E3C" w:rsidP="00E12E3C">
            <w:pPr>
              <w:rPr>
                <w:b w:val="0"/>
                <w:bCs w:val="0"/>
                <w:color w:val="000000"/>
                <w:lang w:val="en-US" w:eastAsia="da-DK"/>
              </w:rPr>
            </w:pPr>
            <w:r w:rsidRPr="00C33814">
              <w:rPr>
                <w:color w:val="000000"/>
                <w:lang w:val="en-US" w:eastAsia="da-DK"/>
              </w:rPr>
              <w:t>FEV</w:t>
            </w:r>
            <w:r w:rsidRPr="00C33814">
              <w:rPr>
                <w:color w:val="000000"/>
                <w:vertAlign w:val="subscript"/>
                <w:lang w:val="en-US" w:eastAsia="da-DK"/>
              </w:rPr>
              <w:t>1</w:t>
            </w:r>
            <w:r w:rsidRPr="00C33814">
              <w:rPr>
                <w:color w:val="000000"/>
                <w:lang w:val="en-US" w:eastAsia="da-DK"/>
              </w:rPr>
              <w:t>/FVC</w:t>
            </w:r>
          </w:p>
        </w:tc>
        <w:tc>
          <w:tcPr>
            <w:tcW w:w="2301" w:type="dxa"/>
            <w:noWrap/>
          </w:tcPr>
          <w:p w14:paraId="7BB4487D" w14:textId="4CC80070" w:rsidR="00E12E3C" w:rsidRPr="00C33814" w:rsidRDefault="00E12E3C" w:rsidP="00E1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</w:rPr>
              <w:t>0.73 (0.09)</w:t>
            </w:r>
          </w:p>
        </w:tc>
        <w:tc>
          <w:tcPr>
            <w:tcW w:w="1705" w:type="dxa"/>
          </w:tcPr>
          <w:p w14:paraId="50763B35" w14:textId="4A7D8D8D" w:rsidR="00E12E3C" w:rsidRPr="00C33814" w:rsidRDefault="00E12E3C" w:rsidP="00E1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</w:rPr>
              <w:t>0.76 (0.09)</w:t>
            </w:r>
          </w:p>
        </w:tc>
        <w:tc>
          <w:tcPr>
            <w:tcW w:w="1412" w:type="dxa"/>
          </w:tcPr>
          <w:p w14:paraId="0DB7A7D1" w14:textId="4DAC3A0E" w:rsidR="00E12E3C" w:rsidRPr="00C33814" w:rsidRDefault="00E12E3C" w:rsidP="00E1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</w:rPr>
              <w:t>0.050</w:t>
            </w:r>
          </w:p>
        </w:tc>
      </w:tr>
      <w:tr w:rsidR="00E12E3C" w:rsidRPr="00C33814" w14:paraId="3BC2391B" w14:textId="5EEB35CC" w:rsidTr="00C338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noWrap/>
            <w:hideMark/>
          </w:tcPr>
          <w:p w14:paraId="1E8BFF7D" w14:textId="77777777" w:rsidR="00E12E3C" w:rsidRPr="00C33814" w:rsidRDefault="00E12E3C" w:rsidP="00E12E3C">
            <w:pPr>
              <w:rPr>
                <w:b w:val="0"/>
                <w:bCs w:val="0"/>
                <w:color w:val="000000"/>
                <w:lang w:val="en-US" w:eastAsia="da-DK"/>
              </w:rPr>
            </w:pPr>
            <w:r w:rsidRPr="00C33814">
              <w:rPr>
                <w:color w:val="000000"/>
                <w:lang w:val="en-US" w:eastAsia="da-DK"/>
              </w:rPr>
              <w:t>History of Moderate Exacerbations*</w:t>
            </w:r>
          </w:p>
        </w:tc>
        <w:tc>
          <w:tcPr>
            <w:tcW w:w="2301" w:type="dxa"/>
            <w:noWrap/>
          </w:tcPr>
          <w:p w14:paraId="7BD52A3C" w14:textId="5AEF0A80" w:rsidR="00E12E3C" w:rsidRPr="00C33814" w:rsidRDefault="003D50EB" w:rsidP="00E1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  <w:lang w:val="en-US" w:eastAsia="da-DK"/>
              </w:rPr>
              <w:t>36 (26.7%)</w:t>
            </w:r>
          </w:p>
        </w:tc>
        <w:tc>
          <w:tcPr>
            <w:tcW w:w="1705" w:type="dxa"/>
          </w:tcPr>
          <w:p w14:paraId="7D6851E7" w14:textId="397ED690" w:rsidR="00E12E3C" w:rsidRPr="00C33814" w:rsidRDefault="001200F3" w:rsidP="00E1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  <w:lang w:val="en-US" w:eastAsia="da-DK"/>
              </w:rPr>
              <w:t>43</w:t>
            </w:r>
            <w:r w:rsidR="000E02EF" w:rsidRPr="00C33814">
              <w:rPr>
                <w:color w:val="000000"/>
                <w:lang w:val="en-US" w:eastAsia="da-DK"/>
              </w:rPr>
              <w:t xml:space="preserve"> (24.2%)</w:t>
            </w:r>
          </w:p>
        </w:tc>
        <w:tc>
          <w:tcPr>
            <w:tcW w:w="1412" w:type="dxa"/>
          </w:tcPr>
          <w:p w14:paraId="007BB50B" w14:textId="02B59731" w:rsidR="00E12E3C" w:rsidRPr="00C33814" w:rsidRDefault="00333E1E" w:rsidP="00E12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  <w:lang w:val="en-US" w:eastAsia="da-DK"/>
              </w:rPr>
              <w:t>0.13</w:t>
            </w:r>
          </w:p>
        </w:tc>
      </w:tr>
      <w:tr w:rsidR="00AA6D5D" w:rsidRPr="00C33814" w14:paraId="41D212D6" w14:textId="4C3055BF" w:rsidTr="00C338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noWrap/>
            <w:hideMark/>
          </w:tcPr>
          <w:p w14:paraId="25159DA6" w14:textId="77777777" w:rsidR="00AA6D5D" w:rsidRPr="00C33814" w:rsidRDefault="00AA6D5D" w:rsidP="00AA6D5D">
            <w:pPr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  <w:lang w:val="en-US" w:eastAsia="da-DK"/>
              </w:rPr>
              <w:t>24-month Moderate Exacerbation Rate</w:t>
            </w:r>
          </w:p>
        </w:tc>
        <w:tc>
          <w:tcPr>
            <w:tcW w:w="2301" w:type="dxa"/>
            <w:noWrap/>
          </w:tcPr>
          <w:p w14:paraId="494D9ECE" w14:textId="3E4128EB" w:rsidR="00AA6D5D" w:rsidRPr="00C33814" w:rsidRDefault="00AA6D5D" w:rsidP="00AA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</w:rPr>
              <w:t>1.00 [1.00;2.00]</w:t>
            </w:r>
          </w:p>
        </w:tc>
        <w:tc>
          <w:tcPr>
            <w:tcW w:w="1705" w:type="dxa"/>
          </w:tcPr>
          <w:p w14:paraId="79D8D42A" w14:textId="2BD616F5" w:rsidR="00AA6D5D" w:rsidRPr="00C33814" w:rsidRDefault="00AA6D5D" w:rsidP="00AA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</w:rPr>
              <w:t>1.00 [1.00;2.00]</w:t>
            </w:r>
          </w:p>
        </w:tc>
        <w:tc>
          <w:tcPr>
            <w:tcW w:w="1412" w:type="dxa"/>
          </w:tcPr>
          <w:p w14:paraId="75565E0B" w14:textId="3A703B0F" w:rsidR="00AA6D5D" w:rsidRPr="00C33814" w:rsidRDefault="00AA6D5D" w:rsidP="00AA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</w:rPr>
              <w:t>0.8</w:t>
            </w:r>
          </w:p>
        </w:tc>
      </w:tr>
      <w:tr w:rsidR="00AA6D5D" w:rsidRPr="00C33814" w14:paraId="22BC7CF2" w14:textId="555F28F2" w:rsidTr="00C338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noWrap/>
            <w:hideMark/>
          </w:tcPr>
          <w:p w14:paraId="332978F4" w14:textId="77777777" w:rsidR="00AA6D5D" w:rsidRPr="00C33814" w:rsidRDefault="00AA6D5D" w:rsidP="00AA6D5D">
            <w:pPr>
              <w:rPr>
                <w:b w:val="0"/>
                <w:bCs w:val="0"/>
                <w:color w:val="000000"/>
                <w:lang w:val="en-US" w:eastAsia="da-DK"/>
              </w:rPr>
            </w:pPr>
            <w:r w:rsidRPr="00C33814">
              <w:rPr>
                <w:color w:val="000000"/>
                <w:lang w:val="en-US" w:eastAsia="da-DK"/>
              </w:rPr>
              <w:t>History of Severe Exacerbations**</w:t>
            </w:r>
          </w:p>
        </w:tc>
        <w:tc>
          <w:tcPr>
            <w:tcW w:w="2301" w:type="dxa"/>
            <w:noWrap/>
          </w:tcPr>
          <w:p w14:paraId="591200FB" w14:textId="65297F9A" w:rsidR="00AA6D5D" w:rsidRPr="00C33814" w:rsidRDefault="000E02EF" w:rsidP="00AA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  <w:lang w:val="en-US" w:eastAsia="da-DK"/>
              </w:rPr>
              <w:t>15 (11.1%)</w:t>
            </w:r>
          </w:p>
        </w:tc>
        <w:tc>
          <w:tcPr>
            <w:tcW w:w="1705" w:type="dxa"/>
          </w:tcPr>
          <w:p w14:paraId="39E9D401" w14:textId="519B7576" w:rsidR="00AA6D5D" w:rsidRPr="00C33814" w:rsidRDefault="00A4598A" w:rsidP="00AA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  <w:lang w:val="en-US" w:eastAsia="da-DK"/>
              </w:rPr>
              <w:t>24 (13.5%)</w:t>
            </w:r>
          </w:p>
        </w:tc>
        <w:tc>
          <w:tcPr>
            <w:tcW w:w="1412" w:type="dxa"/>
          </w:tcPr>
          <w:p w14:paraId="3EB29FC2" w14:textId="3DF57520" w:rsidR="00AA6D5D" w:rsidRPr="00C33814" w:rsidRDefault="00333E1E" w:rsidP="00AA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  <w:lang w:val="en-US" w:eastAsia="da-DK"/>
              </w:rPr>
              <w:t>0.2</w:t>
            </w:r>
          </w:p>
        </w:tc>
      </w:tr>
      <w:tr w:rsidR="00AA6D5D" w:rsidRPr="00C33814" w14:paraId="2756FEBD" w14:textId="43633026" w:rsidTr="00C338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noWrap/>
            <w:hideMark/>
          </w:tcPr>
          <w:p w14:paraId="341208A3" w14:textId="6D4124C7" w:rsidR="00AA6D5D" w:rsidRPr="00C33814" w:rsidRDefault="00AA6D5D" w:rsidP="00AA6D5D">
            <w:pPr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  <w:lang w:val="en-US" w:eastAsia="da-DK"/>
              </w:rPr>
              <w:t>24-month Severe Exacerbation Rate</w:t>
            </w:r>
            <w:r w:rsidR="00C33814" w:rsidRPr="00C33814">
              <w:rPr>
                <w:color w:val="000000"/>
                <w:lang w:val="en-US" w:eastAsia="da-DK"/>
              </w:rPr>
              <w:t xml:space="preserve"> (Median, IQR)</w:t>
            </w:r>
          </w:p>
        </w:tc>
        <w:tc>
          <w:tcPr>
            <w:tcW w:w="2301" w:type="dxa"/>
            <w:noWrap/>
          </w:tcPr>
          <w:p w14:paraId="32E21BF3" w14:textId="05A3174E" w:rsidR="00AA6D5D" w:rsidRPr="00C33814" w:rsidRDefault="00AA6D5D" w:rsidP="00AA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  <w:lang w:val="en-US" w:eastAsia="da-DK"/>
              </w:rPr>
              <w:t>1.00 [1.00;2.00]</w:t>
            </w:r>
          </w:p>
        </w:tc>
        <w:tc>
          <w:tcPr>
            <w:tcW w:w="1705" w:type="dxa"/>
          </w:tcPr>
          <w:p w14:paraId="218C9AC2" w14:textId="783415A9" w:rsidR="00AA6D5D" w:rsidRPr="00C33814" w:rsidRDefault="00AA6D5D" w:rsidP="00AA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  <w:lang w:val="en-US" w:eastAsia="da-DK"/>
              </w:rPr>
              <w:t>1.00 [1.00;1.00]</w:t>
            </w:r>
          </w:p>
        </w:tc>
        <w:tc>
          <w:tcPr>
            <w:tcW w:w="1412" w:type="dxa"/>
          </w:tcPr>
          <w:p w14:paraId="4F3AFABE" w14:textId="303A7190" w:rsidR="00AA6D5D" w:rsidRPr="00C33814" w:rsidRDefault="00AA6D5D" w:rsidP="00AA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  <w:lang w:val="en-US" w:eastAsia="da-DK"/>
              </w:rPr>
              <w:t>0.4</w:t>
            </w:r>
          </w:p>
        </w:tc>
      </w:tr>
      <w:tr w:rsidR="00A4598A" w:rsidRPr="00C33814" w14:paraId="0FE71E94" w14:textId="77777777" w:rsidTr="00C338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noWrap/>
          </w:tcPr>
          <w:p w14:paraId="6365E4FF" w14:textId="77777777" w:rsidR="00A4598A" w:rsidRPr="00C33814" w:rsidRDefault="00A4598A" w:rsidP="00E63BAF">
            <w:pPr>
              <w:ind w:left="-300"/>
              <w:rPr>
                <w:color w:val="000000"/>
                <w:lang w:val="en-US" w:eastAsia="da-DK"/>
              </w:rPr>
            </w:pPr>
          </w:p>
        </w:tc>
        <w:tc>
          <w:tcPr>
            <w:tcW w:w="2301" w:type="dxa"/>
            <w:noWrap/>
          </w:tcPr>
          <w:p w14:paraId="570F00B9" w14:textId="77777777" w:rsidR="00A4598A" w:rsidRPr="00C33814" w:rsidRDefault="00A4598A" w:rsidP="00E63BAF">
            <w:pPr>
              <w:ind w:left="-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</w:p>
        </w:tc>
        <w:tc>
          <w:tcPr>
            <w:tcW w:w="1705" w:type="dxa"/>
          </w:tcPr>
          <w:p w14:paraId="759B9D3C" w14:textId="77777777" w:rsidR="00A4598A" w:rsidRPr="00C33814" w:rsidRDefault="00A4598A" w:rsidP="00E63BAF">
            <w:pPr>
              <w:ind w:left="-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</w:p>
        </w:tc>
        <w:tc>
          <w:tcPr>
            <w:tcW w:w="1412" w:type="dxa"/>
          </w:tcPr>
          <w:p w14:paraId="6DEBF371" w14:textId="77777777" w:rsidR="00A4598A" w:rsidRPr="00C33814" w:rsidRDefault="00A4598A" w:rsidP="00E63BAF">
            <w:pPr>
              <w:ind w:left="-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</w:p>
        </w:tc>
      </w:tr>
      <w:tr w:rsidR="000212FB" w:rsidRPr="00C33814" w14:paraId="7F6783F1" w14:textId="77777777" w:rsidTr="00C338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noWrap/>
          </w:tcPr>
          <w:p w14:paraId="6BD52C1D" w14:textId="625BE0F5" w:rsidR="000212FB" w:rsidRPr="00C33814" w:rsidRDefault="000212FB" w:rsidP="000212FB">
            <w:pPr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  <w:lang w:val="en-US" w:eastAsia="da-DK"/>
              </w:rPr>
              <w:t>ICS Prescribed Dose</w:t>
            </w:r>
          </w:p>
        </w:tc>
        <w:tc>
          <w:tcPr>
            <w:tcW w:w="2301" w:type="dxa"/>
            <w:noWrap/>
          </w:tcPr>
          <w:p w14:paraId="6C0A36C4" w14:textId="77777777" w:rsidR="000212FB" w:rsidRPr="00C33814" w:rsidRDefault="000212FB" w:rsidP="000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</w:p>
        </w:tc>
        <w:tc>
          <w:tcPr>
            <w:tcW w:w="1705" w:type="dxa"/>
          </w:tcPr>
          <w:p w14:paraId="5EE3DC23" w14:textId="77777777" w:rsidR="000212FB" w:rsidRPr="00C33814" w:rsidRDefault="000212FB" w:rsidP="000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</w:p>
        </w:tc>
        <w:tc>
          <w:tcPr>
            <w:tcW w:w="1412" w:type="dxa"/>
          </w:tcPr>
          <w:p w14:paraId="668109F2" w14:textId="09290135" w:rsidR="000212FB" w:rsidRPr="00C33814" w:rsidRDefault="00DA50B4" w:rsidP="000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  <w:lang w:val="en-US" w:eastAsia="da-DK"/>
              </w:rPr>
              <w:t>0.00</w:t>
            </w:r>
            <w:r w:rsidR="00E63BAF" w:rsidRPr="00C33814">
              <w:rPr>
                <w:color w:val="000000"/>
                <w:lang w:val="en-US" w:eastAsia="da-DK"/>
              </w:rPr>
              <w:t>2</w:t>
            </w:r>
          </w:p>
        </w:tc>
      </w:tr>
      <w:tr w:rsidR="00DA50B4" w:rsidRPr="00C33814" w14:paraId="5A6FDC3A" w14:textId="77777777" w:rsidTr="00C338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noWrap/>
          </w:tcPr>
          <w:p w14:paraId="2C70BE29" w14:textId="77777777" w:rsidR="00DA50B4" w:rsidRPr="00DA50B4" w:rsidRDefault="00DA50B4" w:rsidP="00DA50B4">
            <w:pPr>
              <w:rPr>
                <w:color w:val="000000"/>
                <w:lang w:val="en-US" w:eastAsia="da-DK"/>
              </w:rPr>
            </w:pPr>
            <w:r w:rsidRPr="00DA50B4">
              <w:rPr>
                <w:color w:val="000000"/>
                <w:lang w:val="en-US" w:eastAsia="da-DK"/>
              </w:rPr>
              <w:t>Low</w:t>
            </w:r>
          </w:p>
        </w:tc>
        <w:tc>
          <w:tcPr>
            <w:tcW w:w="2301" w:type="dxa"/>
            <w:noWrap/>
          </w:tcPr>
          <w:p w14:paraId="7C3BE4A9" w14:textId="77777777" w:rsidR="00DA50B4" w:rsidRPr="00DA50B4" w:rsidRDefault="00DA50B4" w:rsidP="00DA5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DA50B4">
              <w:rPr>
                <w:color w:val="000000"/>
                <w:lang w:val="en-US" w:eastAsia="da-DK"/>
              </w:rPr>
              <w:t>36 (26.667%)</w:t>
            </w:r>
          </w:p>
        </w:tc>
        <w:tc>
          <w:tcPr>
            <w:tcW w:w="1705" w:type="dxa"/>
          </w:tcPr>
          <w:p w14:paraId="20C02953" w14:textId="77777777" w:rsidR="00DA50B4" w:rsidRPr="00DA50B4" w:rsidRDefault="00DA50B4" w:rsidP="00DA5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DA50B4">
              <w:rPr>
                <w:color w:val="000000"/>
                <w:lang w:val="en-US" w:eastAsia="da-DK"/>
              </w:rPr>
              <w:t>66 (37.079%)</w:t>
            </w:r>
          </w:p>
        </w:tc>
        <w:tc>
          <w:tcPr>
            <w:tcW w:w="1412" w:type="dxa"/>
          </w:tcPr>
          <w:p w14:paraId="06FE076F" w14:textId="77777777" w:rsidR="00DA50B4" w:rsidRPr="00DA50B4" w:rsidRDefault="00DA50B4" w:rsidP="00DA5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</w:p>
        </w:tc>
      </w:tr>
      <w:tr w:rsidR="00DA50B4" w:rsidRPr="00C33814" w14:paraId="57FDAD7F" w14:textId="77777777" w:rsidTr="00C338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noWrap/>
          </w:tcPr>
          <w:p w14:paraId="10609209" w14:textId="77777777" w:rsidR="00DA50B4" w:rsidRPr="00DA50B4" w:rsidRDefault="00DA50B4" w:rsidP="00DA50B4">
            <w:pPr>
              <w:rPr>
                <w:color w:val="000000"/>
                <w:lang w:val="en-US" w:eastAsia="da-DK"/>
              </w:rPr>
            </w:pPr>
            <w:r w:rsidRPr="00DA50B4">
              <w:rPr>
                <w:color w:val="000000"/>
                <w:lang w:val="en-US" w:eastAsia="da-DK"/>
              </w:rPr>
              <w:t>Medium</w:t>
            </w:r>
          </w:p>
        </w:tc>
        <w:tc>
          <w:tcPr>
            <w:tcW w:w="2301" w:type="dxa"/>
            <w:noWrap/>
          </w:tcPr>
          <w:p w14:paraId="63CF2B80" w14:textId="77777777" w:rsidR="00DA50B4" w:rsidRPr="00DA50B4" w:rsidRDefault="00DA50B4" w:rsidP="00DA5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DA50B4">
              <w:rPr>
                <w:color w:val="000000"/>
                <w:lang w:val="en-US" w:eastAsia="da-DK"/>
              </w:rPr>
              <w:t>81 (60.000%)</w:t>
            </w:r>
          </w:p>
        </w:tc>
        <w:tc>
          <w:tcPr>
            <w:tcW w:w="1705" w:type="dxa"/>
          </w:tcPr>
          <w:p w14:paraId="1DC4AB3D" w14:textId="77777777" w:rsidR="00DA50B4" w:rsidRPr="00DA50B4" w:rsidRDefault="00DA50B4" w:rsidP="00DA5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DA50B4">
              <w:rPr>
                <w:color w:val="000000"/>
                <w:lang w:val="en-US" w:eastAsia="da-DK"/>
              </w:rPr>
              <w:t>71 (39.888%)</w:t>
            </w:r>
          </w:p>
        </w:tc>
        <w:tc>
          <w:tcPr>
            <w:tcW w:w="1412" w:type="dxa"/>
          </w:tcPr>
          <w:p w14:paraId="1CE9FF8E" w14:textId="77777777" w:rsidR="00DA50B4" w:rsidRPr="00DA50B4" w:rsidRDefault="00DA50B4" w:rsidP="00DA5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</w:p>
        </w:tc>
      </w:tr>
      <w:tr w:rsidR="00DA50B4" w:rsidRPr="00C33814" w14:paraId="5464E08B" w14:textId="77777777" w:rsidTr="00C338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noWrap/>
          </w:tcPr>
          <w:p w14:paraId="39F5C2D8" w14:textId="77777777" w:rsidR="00DA50B4" w:rsidRPr="00DA50B4" w:rsidRDefault="00DA50B4" w:rsidP="00DA50B4">
            <w:pPr>
              <w:rPr>
                <w:color w:val="000000"/>
                <w:lang w:val="en-US" w:eastAsia="da-DK"/>
              </w:rPr>
            </w:pPr>
            <w:r w:rsidRPr="00DA50B4">
              <w:rPr>
                <w:color w:val="000000"/>
                <w:lang w:val="en-US" w:eastAsia="da-DK"/>
              </w:rPr>
              <w:t>High</w:t>
            </w:r>
          </w:p>
        </w:tc>
        <w:tc>
          <w:tcPr>
            <w:tcW w:w="2301" w:type="dxa"/>
            <w:noWrap/>
          </w:tcPr>
          <w:p w14:paraId="2440ACEA" w14:textId="77777777" w:rsidR="00DA50B4" w:rsidRPr="00DA50B4" w:rsidRDefault="00DA50B4" w:rsidP="00DA5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DA50B4">
              <w:rPr>
                <w:color w:val="000000"/>
                <w:lang w:val="en-US" w:eastAsia="da-DK"/>
              </w:rPr>
              <w:t>18 (13.333%)</w:t>
            </w:r>
          </w:p>
        </w:tc>
        <w:tc>
          <w:tcPr>
            <w:tcW w:w="1705" w:type="dxa"/>
          </w:tcPr>
          <w:p w14:paraId="60365BAE" w14:textId="77777777" w:rsidR="00DA50B4" w:rsidRPr="00DA50B4" w:rsidRDefault="00DA50B4" w:rsidP="00DA5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DA50B4">
              <w:rPr>
                <w:color w:val="000000"/>
                <w:lang w:val="en-US" w:eastAsia="da-DK"/>
              </w:rPr>
              <w:t>41 (23.034%)</w:t>
            </w:r>
          </w:p>
        </w:tc>
        <w:tc>
          <w:tcPr>
            <w:tcW w:w="1412" w:type="dxa"/>
          </w:tcPr>
          <w:p w14:paraId="206817C7" w14:textId="77777777" w:rsidR="00DA50B4" w:rsidRPr="00DA50B4" w:rsidRDefault="00DA50B4" w:rsidP="00DA5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</w:p>
        </w:tc>
      </w:tr>
      <w:tr w:rsidR="000212FB" w:rsidRPr="00C33814" w14:paraId="456FB623" w14:textId="77777777" w:rsidTr="00C338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noWrap/>
          </w:tcPr>
          <w:p w14:paraId="26D4A99D" w14:textId="098F5845" w:rsidR="000212FB" w:rsidRPr="00C33814" w:rsidRDefault="000212FB" w:rsidP="000212FB">
            <w:pPr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  <w:lang w:val="en-US" w:eastAsia="da-DK"/>
              </w:rPr>
              <w:t>GINA 2020 Step</w:t>
            </w:r>
          </w:p>
        </w:tc>
        <w:tc>
          <w:tcPr>
            <w:tcW w:w="2301" w:type="dxa"/>
            <w:noWrap/>
          </w:tcPr>
          <w:p w14:paraId="477BAD26" w14:textId="77777777" w:rsidR="000212FB" w:rsidRPr="00C33814" w:rsidRDefault="000212FB" w:rsidP="000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</w:p>
        </w:tc>
        <w:tc>
          <w:tcPr>
            <w:tcW w:w="1705" w:type="dxa"/>
          </w:tcPr>
          <w:p w14:paraId="6EAE5EB9" w14:textId="77777777" w:rsidR="000212FB" w:rsidRPr="00C33814" w:rsidRDefault="000212FB" w:rsidP="000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</w:p>
        </w:tc>
        <w:tc>
          <w:tcPr>
            <w:tcW w:w="1412" w:type="dxa"/>
          </w:tcPr>
          <w:p w14:paraId="3274C9D5" w14:textId="49C64518" w:rsidR="000212FB" w:rsidRPr="00C33814" w:rsidRDefault="00651D7D" w:rsidP="000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  <w:lang w:val="en-US" w:eastAsia="da-DK"/>
              </w:rPr>
              <w:t>0.006</w:t>
            </w:r>
          </w:p>
        </w:tc>
      </w:tr>
      <w:tr w:rsidR="00651D7D" w:rsidRPr="00C33814" w14:paraId="39DD72DF" w14:textId="77777777" w:rsidTr="00C338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noWrap/>
          </w:tcPr>
          <w:p w14:paraId="7B7B545F" w14:textId="77777777" w:rsidR="00651D7D" w:rsidRPr="00651D7D" w:rsidRDefault="00651D7D" w:rsidP="00651D7D">
            <w:pPr>
              <w:rPr>
                <w:color w:val="000000"/>
                <w:lang w:val="en-US" w:eastAsia="da-DK"/>
              </w:rPr>
            </w:pPr>
            <w:r w:rsidRPr="00651D7D">
              <w:rPr>
                <w:color w:val="000000"/>
                <w:lang w:val="en-US" w:eastAsia="da-DK"/>
              </w:rPr>
              <w:t>Step 2</w:t>
            </w:r>
          </w:p>
        </w:tc>
        <w:tc>
          <w:tcPr>
            <w:tcW w:w="2301" w:type="dxa"/>
            <w:noWrap/>
          </w:tcPr>
          <w:p w14:paraId="4560BB78" w14:textId="77777777" w:rsidR="00651D7D" w:rsidRPr="00651D7D" w:rsidRDefault="00651D7D" w:rsidP="00651D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651D7D">
              <w:rPr>
                <w:color w:val="000000"/>
                <w:lang w:val="en-US" w:eastAsia="da-DK"/>
              </w:rPr>
              <w:t>9 (6.667%)</w:t>
            </w:r>
          </w:p>
        </w:tc>
        <w:tc>
          <w:tcPr>
            <w:tcW w:w="1705" w:type="dxa"/>
          </w:tcPr>
          <w:p w14:paraId="2B04C748" w14:textId="77777777" w:rsidR="00651D7D" w:rsidRPr="00651D7D" w:rsidRDefault="00651D7D" w:rsidP="00651D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651D7D">
              <w:rPr>
                <w:color w:val="000000"/>
                <w:lang w:val="en-US" w:eastAsia="da-DK"/>
              </w:rPr>
              <w:t>15 (8.427%)</w:t>
            </w:r>
          </w:p>
        </w:tc>
        <w:tc>
          <w:tcPr>
            <w:tcW w:w="1412" w:type="dxa"/>
          </w:tcPr>
          <w:p w14:paraId="715DE314" w14:textId="77777777" w:rsidR="00651D7D" w:rsidRPr="00651D7D" w:rsidRDefault="00651D7D" w:rsidP="00651D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</w:p>
        </w:tc>
      </w:tr>
      <w:tr w:rsidR="00651D7D" w:rsidRPr="00C33814" w14:paraId="5FF3E1BD" w14:textId="77777777" w:rsidTr="00C338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noWrap/>
          </w:tcPr>
          <w:p w14:paraId="7F8CB18B" w14:textId="77777777" w:rsidR="00651D7D" w:rsidRPr="00651D7D" w:rsidRDefault="00651D7D" w:rsidP="00651D7D">
            <w:pPr>
              <w:rPr>
                <w:color w:val="000000"/>
                <w:lang w:val="en-US" w:eastAsia="da-DK"/>
              </w:rPr>
            </w:pPr>
            <w:r w:rsidRPr="00651D7D">
              <w:rPr>
                <w:color w:val="000000"/>
                <w:lang w:val="en-US" w:eastAsia="da-DK"/>
              </w:rPr>
              <w:t>Step 3</w:t>
            </w:r>
          </w:p>
        </w:tc>
        <w:tc>
          <w:tcPr>
            <w:tcW w:w="2301" w:type="dxa"/>
            <w:noWrap/>
          </w:tcPr>
          <w:p w14:paraId="53842E36" w14:textId="77777777" w:rsidR="00651D7D" w:rsidRPr="00651D7D" w:rsidRDefault="00651D7D" w:rsidP="00651D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651D7D">
              <w:rPr>
                <w:color w:val="000000"/>
                <w:lang w:val="en-US" w:eastAsia="da-DK"/>
              </w:rPr>
              <w:t>35 (25.926%)</w:t>
            </w:r>
          </w:p>
        </w:tc>
        <w:tc>
          <w:tcPr>
            <w:tcW w:w="1705" w:type="dxa"/>
          </w:tcPr>
          <w:p w14:paraId="10EDAC41" w14:textId="77777777" w:rsidR="00651D7D" w:rsidRPr="00651D7D" w:rsidRDefault="00651D7D" w:rsidP="00651D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651D7D">
              <w:rPr>
                <w:color w:val="000000"/>
                <w:lang w:val="en-US" w:eastAsia="da-DK"/>
              </w:rPr>
              <w:t>60 (33.708%)</w:t>
            </w:r>
          </w:p>
        </w:tc>
        <w:tc>
          <w:tcPr>
            <w:tcW w:w="1412" w:type="dxa"/>
          </w:tcPr>
          <w:p w14:paraId="08F5FCE7" w14:textId="77777777" w:rsidR="00651D7D" w:rsidRPr="00651D7D" w:rsidRDefault="00651D7D" w:rsidP="00651D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</w:p>
        </w:tc>
      </w:tr>
      <w:tr w:rsidR="00651D7D" w:rsidRPr="00C33814" w14:paraId="4F874015" w14:textId="77777777" w:rsidTr="00C338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noWrap/>
          </w:tcPr>
          <w:p w14:paraId="2A27F5DD" w14:textId="77777777" w:rsidR="00651D7D" w:rsidRPr="00651D7D" w:rsidRDefault="00651D7D" w:rsidP="00651D7D">
            <w:pPr>
              <w:rPr>
                <w:color w:val="000000"/>
                <w:lang w:val="en-US" w:eastAsia="da-DK"/>
              </w:rPr>
            </w:pPr>
            <w:r w:rsidRPr="00651D7D">
              <w:rPr>
                <w:color w:val="000000"/>
                <w:lang w:val="en-US" w:eastAsia="da-DK"/>
              </w:rPr>
              <w:t>Step 4</w:t>
            </w:r>
          </w:p>
        </w:tc>
        <w:tc>
          <w:tcPr>
            <w:tcW w:w="2301" w:type="dxa"/>
            <w:noWrap/>
          </w:tcPr>
          <w:p w14:paraId="5A0FEFD5" w14:textId="77777777" w:rsidR="00651D7D" w:rsidRPr="00651D7D" w:rsidRDefault="00651D7D" w:rsidP="00651D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651D7D">
              <w:rPr>
                <w:color w:val="000000"/>
                <w:lang w:val="en-US" w:eastAsia="da-DK"/>
              </w:rPr>
              <w:t>73 (54.074%)</w:t>
            </w:r>
          </w:p>
        </w:tc>
        <w:tc>
          <w:tcPr>
            <w:tcW w:w="1705" w:type="dxa"/>
          </w:tcPr>
          <w:p w14:paraId="3070A256" w14:textId="77777777" w:rsidR="00651D7D" w:rsidRPr="00651D7D" w:rsidRDefault="00651D7D" w:rsidP="00651D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651D7D">
              <w:rPr>
                <w:color w:val="000000"/>
                <w:lang w:val="en-US" w:eastAsia="da-DK"/>
              </w:rPr>
              <w:t>62 (34.831%)</w:t>
            </w:r>
          </w:p>
        </w:tc>
        <w:tc>
          <w:tcPr>
            <w:tcW w:w="1412" w:type="dxa"/>
          </w:tcPr>
          <w:p w14:paraId="6C107C8E" w14:textId="77777777" w:rsidR="00651D7D" w:rsidRPr="00651D7D" w:rsidRDefault="00651D7D" w:rsidP="00651D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</w:p>
        </w:tc>
      </w:tr>
      <w:tr w:rsidR="00651D7D" w:rsidRPr="00C33814" w14:paraId="3B6A229F" w14:textId="77777777" w:rsidTr="00C338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noWrap/>
          </w:tcPr>
          <w:p w14:paraId="12B24012" w14:textId="77777777" w:rsidR="00651D7D" w:rsidRPr="00651D7D" w:rsidRDefault="00651D7D" w:rsidP="00651D7D">
            <w:pPr>
              <w:rPr>
                <w:color w:val="000000"/>
                <w:lang w:val="en-US" w:eastAsia="da-DK"/>
              </w:rPr>
            </w:pPr>
            <w:r w:rsidRPr="00651D7D">
              <w:rPr>
                <w:color w:val="000000"/>
                <w:lang w:val="en-US" w:eastAsia="da-DK"/>
              </w:rPr>
              <w:t>Step 5</w:t>
            </w:r>
          </w:p>
        </w:tc>
        <w:tc>
          <w:tcPr>
            <w:tcW w:w="2301" w:type="dxa"/>
            <w:noWrap/>
          </w:tcPr>
          <w:p w14:paraId="5B50AF3B" w14:textId="77777777" w:rsidR="00651D7D" w:rsidRPr="00651D7D" w:rsidRDefault="00651D7D" w:rsidP="00651D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651D7D">
              <w:rPr>
                <w:color w:val="000000"/>
                <w:lang w:val="en-US" w:eastAsia="da-DK"/>
              </w:rPr>
              <w:t>18 (13.333%)</w:t>
            </w:r>
          </w:p>
        </w:tc>
        <w:tc>
          <w:tcPr>
            <w:tcW w:w="1705" w:type="dxa"/>
          </w:tcPr>
          <w:p w14:paraId="415F4938" w14:textId="77777777" w:rsidR="00651D7D" w:rsidRPr="00651D7D" w:rsidRDefault="00651D7D" w:rsidP="00651D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651D7D">
              <w:rPr>
                <w:color w:val="000000"/>
                <w:lang w:val="en-US" w:eastAsia="da-DK"/>
              </w:rPr>
              <w:t>41 (23.034%)</w:t>
            </w:r>
          </w:p>
        </w:tc>
        <w:tc>
          <w:tcPr>
            <w:tcW w:w="1412" w:type="dxa"/>
          </w:tcPr>
          <w:p w14:paraId="7F88BA90" w14:textId="77777777" w:rsidR="00651D7D" w:rsidRPr="00651D7D" w:rsidRDefault="00651D7D" w:rsidP="00651D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</w:p>
        </w:tc>
      </w:tr>
      <w:tr w:rsidR="009A5DE2" w:rsidRPr="00C33814" w14:paraId="6614D798" w14:textId="77777777" w:rsidTr="00C338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noWrap/>
          </w:tcPr>
          <w:p w14:paraId="364BCD47" w14:textId="5CCCED34" w:rsidR="009A5DE2" w:rsidRPr="00C33814" w:rsidRDefault="009A5DE2" w:rsidP="009A5DE2">
            <w:pPr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  <w:lang w:val="en-US" w:eastAsia="da-DK"/>
              </w:rPr>
              <w:t>Yearly SABA Use (Doses)</w:t>
            </w:r>
          </w:p>
        </w:tc>
        <w:tc>
          <w:tcPr>
            <w:tcW w:w="2301" w:type="dxa"/>
            <w:noWrap/>
          </w:tcPr>
          <w:p w14:paraId="150EE448" w14:textId="65291121" w:rsidR="009A5DE2" w:rsidRPr="00C33814" w:rsidRDefault="009A5DE2" w:rsidP="009A5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</w:rPr>
              <w:t>253 (545</w:t>
            </w:r>
            <w:r w:rsidR="00BF5B8D" w:rsidRPr="00C33814">
              <w:rPr>
                <w:color w:val="000000"/>
              </w:rPr>
              <w:t>)</w:t>
            </w:r>
          </w:p>
        </w:tc>
        <w:tc>
          <w:tcPr>
            <w:tcW w:w="1705" w:type="dxa"/>
          </w:tcPr>
          <w:p w14:paraId="77584D35" w14:textId="06A13FE0" w:rsidR="009A5DE2" w:rsidRPr="00C33814" w:rsidRDefault="009A5DE2" w:rsidP="009A5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</w:rPr>
              <w:t>255 (445)</w:t>
            </w:r>
          </w:p>
        </w:tc>
        <w:tc>
          <w:tcPr>
            <w:tcW w:w="1412" w:type="dxa"/>
          </w:tcPr>
          <w:p w14:paraId="1196ED28" w14:textId="0B1AA670" w:rsidR="009A5DE2" w:rsidRPr="00C33814" w:rsidRDefault="009A5DE2" w:rsidP="009A5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</w:rPr>
              <w:t>0.8</w:t>
            </w:r>
          </w:p>
        </w:tc>
      </w:tr>
      <w:tr w:rsidR="00BF5B8D" w:rsidRPr="00C33814" w14:paraId="53A2D485" w14:textId="77777777" w:rsidTr="00C338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noWrap/>
          </w:tcPr>
          <w:p w14:paraId="24294624" w14:textId="7D3E5C56" w:rsidR="00BF5B8D" w:rsidRPr="00C33814" w:rsidRDefault="00BF5B8D" w:rsidP="00BF5B8D">
            <w:pPr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  <w:lang w:val="en-US" w:eastAsia="da-DK"/>
              </w:rPr>
              <w:t xml:space="preserve">    of which &gt;600 doses/</w:t>
            </w:r>
            <w:proofErr w:type="spellStart"/>
            <w:r w:rsidRPr="00C33814">
              <w:rPr>
                <w:color w:val="000000"/>
                <w:lang w:val="en-US" w:eastAsia="da-DK"/>
              </w:rPr>
              <w:t>yr</w:t>
            </w:r>
            <w:proofErr w:type="spellEnd"/>
          </w:p>
        </w:tc>
        <w:tc>
          <w:tcPr>
            <w:tcW w:w="2301" w:type="dxa"/>
            <w:noWrap/>
          </w:tcPr>
          <w:p w14:paraId="5E749563" w14:textId="4721910B" w:rsidR="00BF5B8D" w:rsidRPr="00C33814" w:rsidRDefault="00BF5B8D" w:rsidP="00BF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</w:rPr>
              <w:t>15 (11.111%)</w:t>
            </w:r>
          </w:p>
        </w:tc>
        <w:tc>
          <w:tcPr>
            <w:tcW w:w="1705" w:type="dxa"/>
          </w:tcPr>
          <w:p w14:paraId="3993EDA7" w14:textId="5A40E137" w:rsidR="00BF5B8D" w:rsidRPr="00C33814" w:rsidRDefault="00BF5B8D" w:rsidP="00BF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</w:rPr>
              <w:t>32 (17.978%)</w:t>
            </w:r>
          </w:p>
        </w:tc>
        <w:tc>
          <w:tcPr>
            <w:tcW w:w="1412" w:type="dxa"/>
          </w:tcPr>
          <w:p w14:paraId="7B10EEB7" w14:textId="060CCEE7" w:rsidR="00BF5B8D" w:rsidRPr="00C33814" w:rsidRDefault="00BF5B8D" w:rsidP="00BF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</w:rPr>
              <w:t>0.092</w:t>
            </w:r>
          </w:p>
        </w:tc>
      </w:tr>
      <w:tr w:rsidR="00BF5B8D" w:rsidRPr="00C33814" w14:paraId="050DA491" w14:textId="77777777" w:rsidTr="00C338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noWrap/>
          </w:tcPr>
          <w:p w14:paraId="2A9BE190" w14:textId="41DAF441" w:rsidR="00BF5B8D" w:rsidRPr="00C33814" w:rsidRDefault="00BF5B8D" w:rsidP="00BF5B8D">
            <w:pPr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  <w:lang w:val="en-US" w:eastAsia="da-DK"/>
              </w:rPr>
              <w:t>ICS Adherence</w:t>
            </w:r>
          </w:p>
        </w:tc>
        <w:tc>
          <w:tcPr>
            <w:tcW w:w="2301" w:type="dxa"/>
            <w:noWrap/>
          </w:tcPr>
          <w:p w14:paraId="392916D9" w14:textId="310EF3A4" w:rsidR="00BF5B8D" w:rsidRPr="00C33814" w:rsidRDefault="00BF5B8D" w:rsidP="00BF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</w:rPr>
              <w:t>0.51 (0.28)</w:t>
            </w:r>
          </w:p>
        </w:tc>
        <w:tc>
          <w:tcPr>
            <w:tcW w:w="1705" w:type="dxa"/>
          </w:tcPr>
          <w:p w14:paraId="785E4BE2" w14:textId="469DB1E6" w:rsidR="00BF5B8D" w:rsidRPr="00C33814" w:rsidRDefault="00BF5B8D" w:rsidP="00BF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</w:rPr>
              <w:t>0.54 (0.25)</w:t>
            </w:r>
          </w:p>
        </w:tc>
        <w:tc>
          <w:tcPr>
            <w:tcW w:w="1412" w:type="dxa"/>
          </w:tcPr>
          <w:p w14:paraId="54922120" w14:textId="2ABE8CCA" w:rsidR="00BF5B8D" w:rsidRPr="00C33814" w:rsidRDefault="00BF5B8D" w:rsidP="00BF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</w:rPr>
              <w:t>0.4</w:t>
            </w:r>
          </w:p>
        </w:tc>
      </w:tr>
      <w:tr w:rsidR="00BF5B8D" w:rsidRPr="00C33814" w14:paraId="6D4A48D9" w14:textId="77777777" w:rsidTr="00C338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noWrap/>
          </w:tcPr>
          <w:p w14:paraId="29083570" w14:textId="07D9262D" w:rsidR="00BF5B8D" w:rsidRPr="00C33814" w:rsidRDefault="00BF5B8D" w:rsidP="00BF5B8D">
            <w:pPr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  <w:lang w:val="en-US" w:eastAsia="da-DK"/>
              </w:rPr>
              <w:t>80% or above</w:t>
            </w:r>
          </w:p>
        </w:tc>
        <w:tc>
          <w:tcPr>
            <w:tcW w:w="2301" w:type="dxa"/>
            <w:noWrap/>
          </w:tcPr>
          <w:p w14:paraId="3AF6D90A" w14:textId="2BF0CAFB" w:rsidR="00BF5B8D" w:rsidRPr="00C33814" w:rsidRDefault="00BF5B8D" w:rsidP="00BF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</w:rPr>
              <w:t>19 (14.074%)</w:t>
            </w:r>
          </w:p>
        </w:tc>
        <w:tc>
          <w:tcPr>
            <w:tcW w:w="1705" w:type="dxa"/>
          </w:tcPr>
          <w:p w14:paraId="2AF115D2" w14:textId="4FA7CBAF" w:rsidR="00BF5B8D" w:rsidRPr="00C33814" w:rsidRDefault="00BF5B8D" w:rsidP="00BF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</w:rPr>
              <w:t>30 (16.854%)</w:t>
            </w:r>
          </w:p>
        </w:tc>
        <w:tc>
          <w:tcPr>
            <w:tcW w:w="1412" w:type="dxa"/>
          </w:tcPr>
          <w:p w14:paraId="7DDEF42C" w14:textId="733DE3DE" w:rsidR="00BF5B8D" w:rsidRPr="00C33814" w:rsidRDefault="00BF5B8D" w:rsidP="00BF5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 w:eastAsia="da-DK"/>
              </w:rPr>
            </w:pPr>
            <w:r w:rsidRPr="00C33814">
              <w:rPr>
                <w:color w:val="000000"/>
              </w:rPr>
              <w:t>0.5</w:t>
            </w:r>
          </w:p>
        </w:tc>
      </w:tr>
    </w:tbl>
    <w:p w14:paraId="4F775ABF" w14:textId="77777777" w:rsidR="000D7584" w:rsidRPr="00A13CB0" w:rsidRDefault="000D7584" w:rsidP="000D7584">
      <w:pPr>
        <w:spacing w:line="276" w:lineRule="auto"/>
        <w:jc w:val="both"/>
        <w:rPr>
          <w:color w:val="000000" w:themeColor="text1"/>
          <w:sz w:val="18"/>
          <w:szCs w:val="18"/>
          <w:lang w:val="en-US"/>
        </w:rPr>
      </w:pPr>
      <w:r w:rsidRPr="002102F0">
        <w:rPr>
          <w:color w:val="000000" w:themeColor="text1"/>
          <w:sz w:val="18"/>
          <w:szCs w:val="18"/>
          <w:lang w:val="en-US"/>
        </w:rPr>
        <w:t xml:space="preserve">*defined as </w:t>
      </w:r>
      <w:r w:rsidRPr="00A13CB0">
        <w:rPr>
          <w:color w:val="000000" w:themeColor="text1"/>
          <w:sz w:val="18"/>
          <w:szCs w:val="18"/>
          <w:lang w:val="en-US"/>
        </w:rPr>
        <w:t>either prescription of at least 37.5 mg oral prednisolone for at least 3 days, or hospitalization/emergency room admittance for less than 24 hours in the last 24 months prior to inclusion. **defined as any exacerbation requiring hospitalization for at least 24 hours and administration of oral or intravenous corticosteroids.  N = number of patients, yrs. = years, ACQ = Asthma Control Questionnaire, FEV</w:t>
      </w:r>
      <w:r w:rsidRPr="00A13CB0">
        <w:rPr>
          <w:color w:val="000000" w:themeColor="text1"/>
          <w:sz w:val="18"/>
          <w:szCs w:val="18"/>
          <w:vertAlign w:val="subscript"/>
          <w:lang w:val="en-US"/>
        </w:rPr>
        <w:t>1</w:t>
      </w:r>
      <w:r w:rsidRPr="00A13CB0">
        <w:rPr>
          <w:color w:val="000000" w:themeColor="text1"/>
          <w:sz w:val="18"/>
          <w:szCs w:val="18"/>
          <w:lang w:val="en-US"/>
        </w:rPr>
        <w:t xml:space="preserve"> = Forced Expired Volume in the first second.</w:t>
      </w:r>
    </w:p>
    <w:p w14:paraId="30E1332B" w14:textId="77777777" w:rsidR="009B6632" w:rsidRDefault="0036104E"/>
    <w:sectPr w:rsidR="009B663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584"/>
    <w:rsid w:val="000212FB"/>
    <w:rsid w:val="00045388"/>
    <w:rsid w:val="000D7584"/>
    <w:rsid w:val="000E02EF"/>
    <w:rsid w:val="000E3392"/>
    <w:rsid w:val="000F08AA"/>
    <w:rsid w:val="000F6377"/>
    <w:rsid w:val="001200F3"/>
    <w:rsid w:val="001A7091"/>
    <w:rsid w:val="00333E1E"/>
    <w:rsid w:val="0036104E"/>
    <w:rsid w:val="003D50EB"/>
    <w:rsid w:val="004B3A41"/>
    <w:rsid w:val="00510CB0"/>
    <w:rsid w:val="00584E65"/>
    <w:rsid w:val="00604780"/>
    <w:rsid w:val="00651D7D"/>
    <w:rsid w:val="00807301"/>
    <w:rsid w:val="008B27AE"/>
    <w:rsid w:val="008F5CD6"/>
    <w:rsid w:val="009A5DE2"/>
    <w:rsid w:val="009F3393"/>
    <w:rsid w:val="00A4598A"/>
    <w:rsid w:val="00AA6D5D"/>
    <w:rsid w:val="00B154EC"/>
    <w:rsid w:val="00BF5B8D"/>
    <w:rsid w:val="00C33814"/>
    <w:rsid w:val="00C549FD"/>
    <w:rsid w:val="00CB2E48"/>
    <w:rsid w:val="00DA50B4"/>
    <w:rsid w:val="00E12E3C"/>
    <w:rsid w:val="00E14043"/>
    <w:rsid w:val="00E63BAF"/>
    <w:rsid w:val="00EA7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39C38A"/>
  <w15:chartTrackingRefBased/>
  <w15:docId w15:val="{6593F94C-5AA4-43EA-99FD-C03E6A91E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5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Gittertabel1-lys">
    <w:name w:val="Grid Table 1 Light"/>
    <w:basedOn w:val="Tabel-Normal"/>
    <w:uiPriority w:val="46"/>
    <w:rsid w:val="00C3381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A7A33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A7A33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244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0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7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9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8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7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1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81EE8967164034EB6C138B0A2ED0885" ma:contentTypeVersion="12" ma:contentTypeDescription="Opret et nyt dokument." ma:contentTypeScope="" ma:versionID="ed6ce82b9acdc2c74fd5ce2ff82b13e9">
  <xsd:schema xmlns:xsd="http://www.w3.org/2001/XMLSchema" xmlns:xs="http://www.w3.org/2001/XMLSchema" xmlns:p="http://schemas.microsoft.com/office/2006/metadata/properties" xmlns:ns3="ab813c22-5c69-4a92-9ab2-70a76eec8ea4" xmlns:ns4="5194fac4-a26c-4921-be20-0eb7e7662af8" targetNamespace="http://schemas.microsoft.com/office/2006/metadata/properties" ma:root="true" ma:fieldsID="ec5b0772e0eb255853f8ce05fedb8876" ns3:_="" ns4:_="">
    <xsd:import namespace="ab813c22-5c69-4a92-9ab2-70a76eec8ea4"/>
    <xsd:import namespace="5194fac4-a26c-4921-be20-0eb7e7662a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813c22-5c69-4a92-9ab2-70a76eec8e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94fac4-a26c-4921-be20-0eb7e7662af8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A6CDDE6-1D20-446E-B37F-C21587D5E12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3EDCCDF-FA68-4253-A632-E4080AAAFF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813c22-5c69-4a92-9ab2-70a76eec8ea4"/>
    <ds:schemaRef ds:uri="5194fac4-a26c-4921-be20-0eb7e7662a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2928E58-CCAE-4F6C-93A3-135433724AA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56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ll Erik Julius Håkansson</dc:creator>
  <cp:keywords/>
  <dc:description/>
  <cp:lastModifiedBy>Kjell Erik Julius</cp:lastModifiedBy>
  <cp:revision>30</cp:revision>
  <dcterms:created xsi:type="dcterms:W3CDTF">2021-02-10T07:53:00Z</dcterms:created>
  <dcterms:modified xsi:type="dcterms:W3CDTF">2021-05-07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1EE8967164034EB6C138B0A2ED0885</vt:lpwstr>
  </property>
</Properties>
</file>